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5C441" w14:textId="3DA20952" w:rsidR="001A1FAA" w:rsidRDefault="003F1C78" w:rsidP="00B4499A">
      <w:pPr>
        <w:jc w:val="both"/>
        <w:rPr>
          <w:rFonts w:eastAsia="Arial"/>
          <w:b/>
          <w:sz w:val="24"/>
          <w:szCs w:val="24"/>
        </w:rPr>
      </w:pPr>
      <w:r>
        <w:rPr>
          <w:rFonts w:eastAsia="Arial"/>
          <w:b/>
          <w:sz w:val="24"/>
          <w:szCs w:val="24"/>
        </w:rPr>
        <w:t>S1</w:t>
      </w:r>
      <w:r>
        <w:rPr>
          <w:rFonts w:eastAsia="Arial"/>
          <w:b/>
          <w:sz w:val="24"/>
          <w:szCs w:val="24"/>
        </w:rPr>
        <w:t xml:space="preserve"> </w:t>
      </w:r>
      <w:r w:rsidR="001A1FAA">
        <w:rPr>
          <w:rFonts w:eastAsia="Arial"/>
          <w:b/>
          <w:sz w:val="24"/>
          <w:szCs w:val="24"/>
        </w:rPr>
        <w:t>Table. Sample use among canine olfaction, GC-MS</w:t>
      </w:r>
      <w:r w:rsidR="00882C7A">
        <w:rPr>
          <w:rFonts w:eastAsia="Arial"/>
          <w:b/>
          <w:sz w:val="24"/>
          <w:szCs w:val="24"/>
        </w:rPr>
        <w:t>/ANN</w:t>
      </w:r>
      <w:r w:rsidR="001A1FAA">
        <w:rPr>
          <w:rFonts w:eastAsia="Arial"/>
          <w:b/>
          <w:sz w:val="24"/>
          <w:szCs w:val="24"/>
        </w:rPr>
        <w:t>, and microbial profiling.</w:t>
      </w:r>
    </w:p>
    <w:p w14:paraId="453F74CA" w14:textId="6F46018C" w:rsidR="001A1FAA" w:rsidRDefault="001A1FAA" w:rsidP="00B4499A">
      <w:pPr>
        <w:jc w:val="both"/>
        <w:rPr>
          <w:rFonts w:eastAsia="Arial"/>
          <w:b/>
          <w:sz w:val="24"/>
          <w:szCs w:val="24"/>
        </w:rPr>
      </w:pPr>
    </w:p>
    <w:tbl>
      <w:tblPr>
        <w:tblW w:w="10807" w:type="dxa"/>
        <w:tblInd w:w="-365" w:type="dxa"/>
        <w:tblLook w:val="04A0" w:firstRow="1" w:lastRow="0" w:firstColumn="1" w:lastColumn="0" w:noHBand="0" w:noVBand="1"/>
      </w:tblPr>
      <w:tblGrid>
        <w:gridCol w:w="1585"/>
        <w:gridCol w:w="1160"/>
        <w:gridCol w:w="1314"/>
        <w:gridCol w:w="1540"/>
        <w:gridCol w:w="1340"/>
        <w:gridCol w:w="1280"/>
        <w:gridCol w:w="1280"/>
        <w:gridCol w:w="1331"/>
      </w:tblGrid>
      <w:tr w:rsidR="00882C7A" w:rsidRPr="00882C7A" w14:paraId="6A3F294D" w14:textId="77777777" w:rsidTr="009E441E">
        <w:trPr>
          <w:trHeight w:val="360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1BD0DFE3" w14:textId="77777777" w:rsidR="00882C7A" w:rsidRPr="009E441E" w:rsidRDefault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E441E">
              <w:rPr>
                <w:rFonts w:ascii="Calibri" w:hAnsi="Calibri" w:cs="Calibri"/>
                <w:b/>
                <w:color w:val="000000"/>
              </w:rPr>
              <w:t>Sample ID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3729BF7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82C7A">
              <w:rPr>
                <w:rFonts w:ascii="Calibri" w:hAnsi="Calibri" w:cs="Calibri"/>
                <w:b/>
                <w:color w:val="000000"/>
              </w:rPr>
              <w:t>Age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7A1F97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82C7A">
              <w:rPr>
                <w:rFonts w:ascii="Calibri" w:hAnsi="Calibri" w:cs="Calibri"/>
                <w:b/>
                <w:color w:val="000000"/>
              </w:rPr>
              <w:t>PS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BEC128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82C7A">
              <w:rPr>
                <w:rFonts w:ascii="Calibri" w:hAnsi="Calibri" w:cs="Calibri"/>
                <w:b/>
                <w:color w:val="000000"/>
              </w:rPr>
              <w:t>St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2A8FF67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82C7A">
              <w:rPr>
                <w:rFonts w:ascii="Calibri" w:hAnsi="Calibri" w:cs="Calibri"/>
                <w:b/>
                <w:color w:val="000000"/>
              </w:rPr>
              <w:t>Dog Train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6FEF5E9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82C7A">
              <w:rPr>
                <w:rFonts w:ascii="Calibri" w:hAnsi="Calibri" w:cs="Calibri"/>
                <w:b/>
                <w:color w:val="000000"/>
              </w:rPr>
              <w:t>Dog Tria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4D0CB081" w14:textId="680E9351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82C7A">
              <w:rPr>
                <w:rFonts w:ascii="Calibri" w:hAnsi="Calibri" w:cs="Calibri"/>
                <w:b/>
                <w:color w:val="000000"/>
              </w:rPr>
              <w:t>GC-MS</w:t>
            </w:r>
            <w:r w:rsidR="009E441E">
              <w:rPr>
                <w:rFonts w:ascii="Calibri" w:hAnsi="Calibri" w:cs="Calibri"/>
                <w:b/>
                <w:color w:val="000000"/>
              </w:rPr>
              <w:t xml:space="preserve">/ </w:t>
            </w:r>
            <w:r w:rsidRPr="00882C7A">
              <w:rPr>
                <w:rFonts w:ascii="Calibri" w:hAnsi="Calibri" w:cs="Calibri"/>
                <w:b/>
                <w:color w:val="000000"/>
              </w:rPr>
              <w:t>AN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7ADC233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82C7A">
              <w:rPr>
                <w:rFonts w:ascii="Calibri" w:hAnsi="Calibri" w:cs="Calibri"/>
                <w:b/>
                <w:color w:val="000000"/>
              </w:rPr>
              <w:t>Microbiome</w:t>
            </w:r>
          </w:p>
        </w:tc>
      </w:tr>
      <w:tr w:rsidR="00882C7A" w:rsidRPr="00882C7A" w14:paraId="79B366A0" w14:textId="77777777" w:rsidTr="009E441E">
        <w:trPr>
          <w:trHeight w:val="36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05DC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56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B010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3199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8E07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E6FFD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4B5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0E54FC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3378F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1A8A016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5075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5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7F20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C7A1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3A64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01C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46F40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B0B937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262D6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3A3C951E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2336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5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AADD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CE10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0EEE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0FD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10BC3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911440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66C77C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6091EE20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168C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6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E769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72FF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8767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D59B9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641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F70D8C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39D44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7179187C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93A4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6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CE0C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6F95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9804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609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E8109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ED1503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0016D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59E66ED5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D39E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7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3C35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A9C3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7536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62F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98E2C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0402E8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46BDA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0ED71010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6BFE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7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E3CD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1F30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5405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D32198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2F2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61CF1D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75A20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58AFDB36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FFDF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7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EE9D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E83F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8D1C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8FE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13C8D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20C9D9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07BB7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63AFB78D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980A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9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A79C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F077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EF65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313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32E63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5B7BB8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A11BA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6A09287F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1983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9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DA8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0AD9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FE65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A5C20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2F3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14DB61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503B8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C463AD1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38AA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9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AB51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2ACA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5F5A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0A7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E73D1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B1E73B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4B0D3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744FEB71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B1CD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61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F72A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E29C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5076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44B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3B578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099CC9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4A313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4470FA74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838A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61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30A9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ABA4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8BA5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925EB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B58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20A930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DE0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546766E8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4FF4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62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2C13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AC36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631C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D14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DD00B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1377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6A631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5598F846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3A30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62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3229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2877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2E7A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815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45720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63434A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D5012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39E39021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9727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62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A162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1A45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AC8A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6115E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E0D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16C3CA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5EA4C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276A7FE0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D054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62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19C9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10E1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776D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8C5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E63B47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20EE33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2E9DD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5A581138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8796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65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5899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CD37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8E24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AA0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FD59E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26FF0A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71084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0C666B75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9785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66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BA4F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534A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2EEF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359DF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133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4625BE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6D691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4EDB43F6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52CF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81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AC1D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A50B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70B2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3B2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CEFD0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2CC9FB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17606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08101B9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B12B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84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9512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BA6E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FB6C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B51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8C4B68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64A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7083E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4F0CCEB3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BD0B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89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3441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7FBF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B572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543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CA0B0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31712D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39CA2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49C6760C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27A0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92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01F9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8641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4420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05326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4D9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A8B9DB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2DB6B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78C108E8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B8AB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1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57EF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3FC6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6EA3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F27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A5891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8AEA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A186E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53301E4B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FA6F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19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42C5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6CA3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7B4E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4412D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341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57D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305B6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4D3C895B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6F7D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21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ECFB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38CC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D6ED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E3D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AE1EE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149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5371A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B59DA02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E58E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25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55E8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814E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6635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7DEBC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1B3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C72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1DEEA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7303887F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D47E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29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D610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14FF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6B16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01302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6A0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DC1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453B5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1103C7C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859E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30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F11F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04EE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EB8A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7F7B6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BFF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8AB0EC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628EE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2AB0F52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D265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30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54B9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10A0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BE27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341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508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51C61D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E39A8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6AA2DE45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7891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31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279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4D01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F400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C95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D155F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8DCB20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A5F48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7F057687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5E73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32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4F7C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1BD3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3FA6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607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148D2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477E0A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F2CF3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42620A03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126B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lastRenderedPageBreak/>
              <w:t>JHBUI-33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7C05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B368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7C03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C602C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7AD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BCA251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FE7F2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9477F3F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6EA0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34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E1A8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CF8D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3791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720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AAF26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122F37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E250E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752CB36B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963F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34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D9B0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2402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2F5E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69F5BB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E81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76B1F1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395641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09DAB948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C088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36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F27C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62B9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2934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BB6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F3A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35A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C1BF7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6AA9581A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2C77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6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ADE9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965A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E612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338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132F4F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AECC50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84E9B5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0606355B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5C9F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7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0FCF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6590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2BA6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B5351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A39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8ACDC1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A839C0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7BE53C8B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991F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57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27E0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9108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C0A4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72E33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83C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DBF993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64E65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4A04EB97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08F6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63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9C29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A53A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8D84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8D2F9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CF5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B89C61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826FB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4883C983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EE28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93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5841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8B2B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D840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EC8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1D90DC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EF17CD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4FABE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5B9A0CCE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690B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94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9919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25B8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DC0D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AB51B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BFD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530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FA3A4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441D074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A2D5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AWP-95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9B7F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397B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0DDB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935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642216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8FF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2A7E7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22085DFE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6C15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10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4003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9477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3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7D2B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5D3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6B403A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2FD4DD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9F72E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6E68CC5F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A8AB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21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8D6E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9A49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B85E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C07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34344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82D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95BC6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7D0AC41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5515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27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F82E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DA62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9.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BA53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3B2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02B4F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15E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857B1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1C52F36F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CED3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29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61CC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A82B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76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5757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CE3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BEDD1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55FC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A91337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51F608F4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1A39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29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ECA6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6A6E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23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CF60F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1585BA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734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365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17C53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6666392A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24C0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31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BD57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98BD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6FE9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C86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142AE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CBF78F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90CF1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313A79DC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BF1E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JHBUI-8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CD9A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5C8BC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2A69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CCF37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566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69355CD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4F960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882C7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2C7A" w:rsidRPr="00882C7A" w14:paraId="6852EA62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A11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0A0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26D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Total Contro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7C0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D292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125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634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2B9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37</w:t>
            </w:r>
          </w:p>
        </w:tc>
      </w:tr>
      <w:tr w:rsidR="00882C7A" w:rsidRPr="00882C7A" w14:paraId="2371FA0D" w14:textId="77777777" w:rsidTr="009E441E">
        <w:trPr>
          <w:trHeight w:val="36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9003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7D6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B0E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Total Canc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92E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EE75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F9EA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FC8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90DB" w14:textId="77777777" w:rsidR="00882C7A" w:rsidRPr="00882C7A" w:rsidRDefault="00882C7A" w:rsidP="00882C7A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2C7A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</w:tr>
    </w:tbl>
    <w:p w14:paraId="6BB65357" w14:textId="77777777" w:rsidR="00882C7A" w:rsidRDefault="00882C7A" w:rsidP="00B4499A">
      <w:pPr>
        <w:jc w:val="both"/>
        <w:rPr>
          <w:rFonts w:eastAsia="Arial"/>
          <w:b/>
          <w:sz w:val="24"/>
          <w:szCs w:val="24"/>
        </w:rPr>
      </w:pPr>
    </w:p>
    <w:sectPr w:rsidR="0088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A3A"/>
    <w:rsid w:val="000428D2"/>
    <w:rsid w:val="000F3734"/>
    <w:rsid w:val="001A1FAA"/>
    <w:rsid w:val="001C1421"/>
    <w:rsid w:val="00230B9F"/>
    <w:rsid w:val="0036262E"/>
    <w:rsid w:val="00382971"/>
    <w:rsid w:val="003F1C78"/>
    <w:rsid w:val="004C1B3D"/>
    <w:rsid w:val="0052427A"/>
    <w:rsid w:val="00581CFC"/>
    <w:rsid w:val="006F20D5"/>
    <w:rsid w:val="00704CEB"/>
    <w:rsid w:val="00882C7A"/>
    <w:rsid w:val="009E441E"/>
    <w:rsid w:val="00A55FC2"/>
    <w:rsid w:val="00B22F42"/>
    <w:rsid w:val="00B4499A"/>
    <w:rsid w:val="00CA5AA3"/>
    <w:rsid w:val="00D2016F"/>
    <w:rsid w:val="00E87F39"/>
    <w:rsid w:val="00F24A3A"/>
    <w:rsid w:val="00F657F0"/>
    <w:rsid w:val="00F94043"/>
    <w:rsid w:val="00FD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7F0B"/>
  <w15:chartTrackingRefBased/>
  <w15:docId w15:val="{FEAF5AAB-6473-48EA-979A-9DFB3CE7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A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fanos</dc:creator>
  <cp:keywords/>
  <dc:description/>
  <cp:lastModifiedBy>chn off29</cp:lastModifiedBy>
  <cp:revision>3</cp:revision>
  <dcterms:created xsi:type="dcterms:W3CDTF">2021-01-19T09:19:00Z</dcterms:created>
  <dcterms:modified xsi:type="dcterms:W3CDTF">2021-01-19T13:23:00Z</dcterms:modified>
</cp:coreProperties>
</file>